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5927"/>
        <w:gridCol w:w="937"/>
      </w:tblGrid>
      <w:tr w:rsidR="006006C7" w:rsidRPr="00BB26BB" w14:paraId="5F246F9C" w14:textId="77777777" w:rsidTr="006006C7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0BFA2" w14:textId="6F766C7E" w:rsidR="006006C7" w:rsidRPr="00BB26BB" w:rsidRDefault="006006C7" w:rsidP="00C23362">
            <w:pPr>
              <w:spacing w:before="0" w:beforeAutospacing="0" w:after="0" w:afterAutospacing="0" w:line="240" w:lineRule="auto"/>
              <w:ind w:firstLineChars="0" w:firstLine="0"/>
              <w:rPr>
                <w:rFonts w:ascii="Times New Roman" w:eastAsia="DengXian" w:hAnsi="Times New Roman" w:cs="Times New Roman"/>
                <w:bCs/>
                <w:sz w:val="22"/>
                <w:lang w:val="en-GB"/>
              </w:rPr>
            </w:pPr>
            <w:r w:rsidRPr="00BC3159">
              <w:rPr>
                <w:rFonts w:ascii="Times New Roman" w:eastAsia="DengXian" w:hAnsi="Times New Roman" w:cs="Times New Roman"/>
                <w:b/>
                <w:sz w:val="22"/>
              </w:rPr>
              <w:t>Supplementary</w:t>
            </w:r>
            <w:r w:rsidR="00467A6F" w:rsidRPr="00BC3159">
              <w:rPr>
                <w:rFonts w:ascii="Times New Roman" w:eastAsia="DengXian" w:hAnsi="Times New Roman" w:cs="Times New Roman"/>
                <w:b/>
                <w:sz w:val="22"/>
              </w:rPr>
              <w:t xml:space="preserve"> </w:t>
            </w:r>
            <w:r w:rsidR="00C23362" w:rsidRPr="00C23362">
              <w:rPr>
                <w:rFonts w:ascii="Times New Roman" w:eastAsia="DengXian" w:hAnsi="Times New Roman" w:cs="Times New Roman"/>
                <w:b/>
                <w:sz w:val="22"/>
                <w:lang w:eastAsia="zh-CN"/>
              </w:rPr>
              <w:t xml:space="preserve">TABLE </w:t>
            </w:r>
            <w:r w:rsidR="000064C1" w:rsidRPr="00BC3159">
              <w:rPr>
                <w:rFonts w:ascii="Times New Roman" w:eastAsia="DengXian" w:hAnsi="Times New Roman" w:cs="Times New Roman"/>
                <w:b/>
                <w:sz w:val="22"/>
                <w:lang w:eastAsia="zh-CN"/>
              </w:rPr>
              <w:t>1</w:t>
            </w:r>
            <w:r w:rsidR="00C23362">
              <w:rPr>
                <w:rFonts w:ascii="Times New Roman" w:eastAsia="DengXian" w:hAnsi="Times New Roman" w:cs="Times New Roman"/>
                <w:b/>
                <w:sz w:val="22"/>
                <w:lang w:eastAsia="zh-CN"/>
              </w:rPr>
              <w:t xml:space="preserve"> </w:t>
            </w:r>
            <w:bookmarkStart w:id="0" w:name="_GoBack"/>
            <w:bookmarkEnd w:id="0"/>
            <w:r w:rsidRPr="004A2903">
              <w:rPr>
                <w:rFonts w:ascii="Times New Roman" w:eastAsia="DengXian" w:hAnsi="Times New Roman" w:cs="Times New Roman"/>
                <w:sz w:val="22"/>
              </w:rPr>
              <w:t xml:space="preserve">Search </w:t>
            </w:r>
            <w:r w:rsidR="0035308F">
              <w:rPr>
                <w:rFonts w:ascii="Times New Roman" w:eastAsia="DengXian" w:hAnsi="Times New Roman" w:cs="Times New Roman"/>
                <w:sz w:val="22"/>
              </w:rPr>
              <w:t>s</w:t>
            </w:r>
            <w:r w:rsidRPr="004A2903">
              <w:rPr>
                <w:rFonts w:ascii="Times New Roman" w:eastAsia="DengXian" w:hAnsi="Times New Roman" w:cs="Times New Roman"/>
                <w:sz w:val="22"/>
              </w:rPr>
              <w:t xml:space="preserve">trategies </w:t>
            </w:r>
            <w:r w:rsidR="000064C1">
              <w:rPr>
                <w:rFonts w:ascii="Times New Roman" w:eastAsia="DengXian" w:hAnsi="Times New Roman" w:cs="Times New Roman"/>
                <w:sz w:val="22"/>
              </w:rPr>
              <w:t xml:space="preserve">in </w:t>
            </w:r>
            <w:r w:rsidRPr="004A2903">
              <w:rPr>
                <w:rFonts w:ascii="Times New Roman" w:eastAsia="DengXian" w:hAnsi="Times New Roman" w:cs="Times New Roman"/>
                <w:sz w:val="22"/>
              </w:rPr>
              <w:t xml:space="preserve">per </w:t>
            </w:r>
            <w:r w:rsidR="000064C1">
              <w:rPr>
                <w:rFonts w:ascii="Times New Roman" w:eastAsia="DengXian" w:hAnsi="Times New Roman" w:cs="Times New Roman"/>
                <w:sz w:val="22"/>
              </w:rPr>
              <w:t>d</w:t>
            </w:r>
            <w:r w:rsidRPr="004A2903">
              <w:rPr>
                <w:rFonts w:ascii="Times New Roman" w:eastAsia="DengXian" w:hAnsi="Times New Roman" w:cs="Times New Roman"/>
                <w:sz w:val="22"/>
              </w:rPr>
              <w:t>atabase</w:t>
            </w:r>
          </w:p>
        </w:tc>
      </w:tr>
      <w:tr w:rsidR="00135368" w:rsidRPr="00BB26BB" w14:paraId="745E924F" w14:textId="77777777" w:rsidTr="006006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3DA91A3" w14:textId="77777777" w:rsidR="00135368" w:rsidRPr="004A2903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sz w:val="22"/>
                <w:lang w:val="en-GB"/>
              </w:rPr>
            </w:pPr>
            <w:r w:rsidRPr="004A2903">
              <w:rPr>
                <w:rFonts w:ascii="Times New Roman" w:eastAsia="DengXian" w:hAnsi="Times New Roman" w:cs="Times New Roman"/>
                <w:bCs/>
                <w:sz w:val="22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311C526" w14:textId="77777777" w:rsidR="00135368" w:rsidRPr="004A2903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sz w:val="22"/>
                <w:lang w:val="en-GB"/>
              </w:rPr>
            </w:pPr>
            <w:r w:rsidRPr="004A2903">
              <w:rPr>
                <w:rFonts w:ascii="Times New Roman" w:eastAsia="DengXian" w:hAnsi="Times New Roman" w:cs="Times New Roman"/>
                <w:bCs/>
                <w:sz w:val="22"/>
                <w:lang w:val="en-GB"/>
              </w:rPr>
              <w:t>Search 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BC51FB8" w14:textId="77777777" w:rsidR="00135368" w:rsidRPr="00BB26BB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sz w:val="22"/>
                <w:lang w:val="en-GB" w:eastAsia="zh-CN"/>
              </w:rPr>
            </w:pPr>
            <w:r w:rsidRPr="00BB26BB">
              <w:rPr>
                <w:rFonts w:ascii="Times New Roman" w:eastAsia="DengXian" w:hAnsi="Times New Roman" w:cs="Times New Roman"/>
                <w:bCs/>
                <w:sz w:val="22"/>
                <w:lang w:val="en-GB" w:eastAsia="zh-CN"/>
              </w:rPr>
              <w:t>Number</w:t>
            </w:r>
          </w:p>
        </w:tc>
      </w:tr>
      <w:tr w:rsidR="00135368" w:rsidRPr="00BB26BB" w14:paraId="25F71094" w14:textId="77777777" w:rsidTr="006006C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1FD0F1" w14:textId="77777777" w:rsidR="00135368" w:rsidRPr="004A2903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4A2903">
              <w:rPr>
                <w:rFonts w:ascii="Times New Roman" w:eastAsia="DengXian" w:hAnsi="Times New Roman" w:cs="Times New Roman"/>
                <w:sz w:val="22"/>
                <w:lang w:val="en-GB"/>
              </w:rPr>
              <w:t>Pubmed (MEDLI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9F8B49" w14:textId="77777777" w:rsidR="00135368" w:rsidRPr="004A2903" w:rsidRDefault="00BC30F1" w:rsidP="008E26ED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val="en-US"/>
              </w:rPr>
              <w:t xml:space="preserve">(((sagittal[Title/Abstract]) OR (sagittal plane[Title/Abstract])) OR (sagittal vertical axis[Title/Abstract]))AND ((alignment[Title/Abstract]) OR (balance[Title/Abstract]))) AND </w:t>
            </w:r>
            <w:r w:rsidR="00135368" w:rsidRPr="00BB26BB">
              <w:rPr>
                <w:rFonts w:ascii="Times New Roman" w:eastAsia="DengXian" w:hAnsi="Times New Roman" w:cs="Times New Roman"/>
                <w:sz w:val="22"/>
                <w:lang w:val="en-US"/>
              </w:rPr>
              <w:t>((((((((Arthroplasty, Replacement, Knee[MeSH Terms]) OR (Arthroplasty, Replacement, Knee[Title/Abstract])) OR (Total Knee Arthroplasty[Title/Abstract])) OR (Knee Replacement Arthroplasty[Title/Abstract])) OR (Unicompartmental Knee Arthroplasty[Title/Abstract])) OR (Unicondylar Knee Arthroplasty[Title/Abstract])) OR (Partial Knee Arthroplasty[Title/Abstract])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AF525B" w14:textId="77777777" w:rsidR="00135368" w:rsidRPr="00BB26BB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eastAsia="zh-CN"/>
              </w:rPr>
              <w:t>569</w:t>
            </w:r>
          </w:p>
        </w:tc>
      </w:tr>
      <w:tr w:rsidR="00135368" w:rsidRPr="00BB26BB" w14:paraId="36F9CBF3" w14:textId="77777777" w:rsidTr="006006C7">
        <w:tc>
          <w:tcPr>
            <w:tcW w:w="0" w:type="auto"/>
            <w:vAlign w:val="center"/>
          </w:tcPr>
          <w:p w14:paraId="1243B4FE" w14:textId="77777777" w:rsidR="00135368" w:rsidRPr="004A2903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val="en-GB"/>
              </w:rPr>
              <w:t>the Cochrane library</w:t>
            </w:r>
          </w:p>
        </w:tc>
        <w:tc>
          <w:tcPr>
            <w:tcW w:w="0" w:type="auto"/>
            <w:vAlign w:val="center"/>
          </w:tcPr>
          <w:p w14:paraId="4A8322BB" w14:textId="77777777" w:rsidR="00135368" w:rsidRPr="004A2903" w:rsidRDefault="00BC30F1" w:rsidP="008E26ED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</w:rPr>
              <w:t>(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>(sagittal):ti,ab,kw OR (sagittal plane):ti,ab,kw OR (sagittal vertical axis):ti,ab,kw</w:t>
            </w:r>
            <w:r w:rsidR="009D7C18"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 xml:space="preserve"> AND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>(alignment):ti,ab,kw OR (balance):ti,ab,kw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 xml:space="preserve"> AND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>(Arthroplasty, Replacement, Knee):ti,ab,kw OR (Total Knee Arthroplasty):ti,ab,kw OR (Knee Replacement Arthroplasty):ti,ab,kw OR (Unicompartmental Knee Arthroplasty):ti,ab,kw OR (Unicondylar Knee Arthroplasty OR Partial Knee Arthroplasty):ti,ab,kw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3D82B17" w14:textId="77777777" w:rsidR="00135368" w:rsidRPr="00BB26BB" w:rsidRDefault="0013536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eastAsia="zh-CN"/>
              </w:rPr>
              <w:t>100</w:t>
            </w:r>
          </w:p>
        </w:tc>
      </w:tr>
      <w:tr w:rsidR="00135368" w:rsidRPr="00BB26BB" w14:paraId="733F9FA5" w14:textId="77777777" w:rsidTr="006006C7">
        <w:tc>
          <w:tcPr>
            <w:tcW w:w="0" w:type="auto"/>
            <w:vAlign w:val="center"/>
          </w:tcPr>
          <w:p w14:paraId="281204C4" w14:textId="77777777" w:rsidR="00135368" w:rsidRPr="004A2903" w:rsidRDefault="00BC09D1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val="en-GB"/>
              </w:rPr>
              <w:t>Embase</w:t>
            </w:r>
          </w:p>
        </w:tc>
        <w:tc>
          <w:tcPr>
            <w:tcW w:w="0" w:type="auto"/>
            <w:vAlign w:val="center"/>
          </w:tcPr>
          <w:p w14:paraId="564DA4B9" w14:textId="77777777" w:rsidR="00135368" w:rsidRPr="004A2903" w:rsidRDefault="00AF50AD" w:rsidP="008E26ED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</w:rPr>
              <w:t>(</w:t>
            </w:r>
            <w:r w:rsidR="00617A52" w:rsidRPr="00BB26BB">
              <w:rPr>
                <w:rFonts w:ascii="Times New Roman" w:eastAsia="DengXian" w:hAnsi="Times New Roman" w:cs="Times New Roman"/>
                <w:sz w:val="22"/>
              </w:rPr>
              <w:t>sagittal:ti,ab OR (sagittal:ti,ab AND plane:ti,ab) OR (sagittal:ti,ab AND vertical:ti,ab AND axis:ti,ab)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  <w:r w:rsidR="00617A52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617A52" w:rsidRPr="00BB26BB">
              <w:rPr>
                <w:rFonts w:ascii="Times New Roman" w:eastAsia="DengXian" w:hAnsi="Times New Roman" w:cs="Times New Roman"/>
                <w:sz w:val="22"/>
                <w:lang w:eastAsia="zh-CN"/>
              </w:rPr>
              <w:t xml:space="preserve">AND 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  <w:lang w:eastAsia="zh-CN"/>
              </w:rPr>
              <w:t>(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>alignment:ti,ab OR balance:ti,ab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  <w:r w:rsidR="00BC09D1" w:rsidRPr="00BB26BB">
              <w:rPr>
                <w:rFonts w:ascii="Times New Roman" w:eastAsia="DengXian" w:hAnsi="Times New Roman" w:cs="Times New Roman"/>
                <w:sz w:val="22"/>
              </w:rPr>
              <w:t xml:space="preserve"> AND 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>(</w:t>
            </w:r>
            <w:r w:rsidR="00617A52" w:rsidRPr="00BB26BB">
              <w:rPr>
                <w:rFonts w:ascii="Times New Roman" w:eastAsia="DengXian" w:hAnsi="Times New Roman" w:cs="Times New Roman"/>
                <w:sz w:val="22"/>
              </w:rPr>
              <w:t>(((((arthroplasty, AND replacement, AND knee:ti,ab OR total) AND knee AND arthroplasty:ti,ab OR knee) AND replacement AND arthroplasty:ti,ab OR unicompartmental) AND knee</w:t>
            </w:r>
            <w:r w:rsidR="00617A52" w:rsidRPr="00BB26BB">
              <w:rPr>
                <w:rFonts w:ascii="Times New Roman" w:hAnsi="Times New Roman" w:cs="Times New Roman"/>
              </w:rPr>
              <w:t xml:space="preserve"> </w:t>
            </w:r>
            <w:r w:rsidR="00617A52" w:rsidRPr="00BB26BB">
              <w:rPr>
                <w:rFonts w:ascii="Times New Roman" w:eastAsia="DengXian" w:hAnsi="Times New Roman" w:cs="Times New Roman"/>
                <w:sz w:val="22"/>
              </w:rPr>
              <w:t>AND arthroplasty:ti,ab OR unicondylar) AND knee AND arthroplasty:ti,ab OR partial) AND knee AND arthroplasty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BB53F05" w14:textId="77777777" w:rsidR="00135368" w:rsidRPr="00BB26BB" w:rsidRDefault="007E498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eastAsia="zh-CN"/>
              </w:rPr>
              <w:t>204</w:t>
            </w:r>
          </w:p>
        </w:tc>
      </w:tr>
      <w:tr w:rsidR="00135368" w:rsidRPr="00BB26BB" w14:paraId="779B7757" w14:textId="77777777" w:rsidTr="006006C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C6E75" w14:textId="77777777" w:rsidR="00135368" w:rsidRPr="004A2903" w:rsidRDefault="00123BA8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  <w:lang w:val="en-GB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  <w:lang w:val="en-GB"/>
              </w:rPr>
              <w:t>Web of Sci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865F8A" w14:textId="77777777" w:rsidR="00135368" w:rsidRPr="004A2903" w:rsidRDefault="00993F8B" w:rsidP="008E26ED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sz w:val="22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</w:rPr>
              <w:t>"sagittal (Abstract) OR sagittal plane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sagittal vertical axis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AND "alignment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balance  (Abstract) and Preprint Citation Index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""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AND ""Arthroplasty, Replacement, Knee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Total Knee Arthroplasty  (Abstract) OR Knee Replacement Arthroplasty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Unicompartmental Knee Arthroplasty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Unicondylar Knee Arthroplasty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OR Partial Knee Arthroplasty</w:t>
            </w:r>
            <w:r w:rsidR="00FB692D" w:rsidRPr="00BB26BB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BB26BB">
              <w:rPr>
                <w:rFonts w:ascii="Times New Roman" w:eastAsia="DengXian" w:hAnsi="Times New Roman" w:cs="Times New Roman"/>
                <w:sz w:val="22"/>
              </w:rPr>
              <w:t>(Abstract) """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0BED4D" w14:textId="77777777" w:rsidR="00135368" w:rsidRPr="00BB26BB" w:rsidRDefault="00BC30F1" w:rsidP="008E26ED">
            <w:pPr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26BB">
              <w:rPr>
                <w:rFonts w:ascii="Times New Roman" w:eastAsia="DengXian" w:hAnsi="Times New Roman" w:cs="Times New Roman"/>
                <w:sz w:val="22"/>
              </w:rPr>
              <w:t>524</w:t>
            </w:r>
          </w:p>
        </w:tc>
      </w:tr>
    </w:tbl>
    <w:p w14:paraId="472AEA3E" w14:textId="77777777" w:rsidR="00B3780A" w:rsidRPr="004A2903" w:rsidRDefault="00B3780A" w:rsidP="00024693">
      <w:pPr>
        <w:ind w:firstLineChars="0" w:firstLine="0"/>
        <w:rPr>
          <w:lang w:val="en-GB"/>
        </w:rPr>
      </w:pPr>
    </w:p>
    <w:sectPr w:rsidR="00B3780A" w:rsidRPr="004A2903" w:rsidSect="000A16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03"/>
    <w:rsid w:val="00001A69"/>
    <w:rsid w:val="00003185"/>
    <w:rsid w:val="000064C1"/>
    <w:rsid w:val="00006E5A"/>
    <w:rsid w:val="0001095F"/>
    <w:rsid w:val="00012145"/>
    <w:rsid w:val="0002055F"/>
    <w:rsid w:val="00021D13"/>
    <w:rsid w:val="00024693"/>
    <w:rsid w:val="0003195A"/>
    <w:rsid w:val="00031E5E"/>
    <w:rsid w:val="00035D8D"/>
    <w:rsid w:val="000462E6"/>
    <w:rsid w:val="0005043B"/>
    <w:rsid w:val="00053076"/>
    <w:rsid w:val="00063900"/>
    <w:rsid w:val="00064336"/>
    <w:rsid w:val="00065057"/>
    <w:rsid w:val="0006779E"/>
    <w:rsid w:val="0007055F"/>
    <w:rsid w:val="000730BF"/>
    <w:rsid w:val="00074313"/>
    <w:rsid w:val="00085A0F"/>
    <w:rsid w:val="00090246"/>
    <w:rsid w:val="00090539"/>
    <w:rsid w:val="00093F6E"/>
    <w:rsid w:val="000A16F5"/>
    <w:rsid w:val="000A5C49"/>
    <w:rsid w:val="000B2022"/>
    <w:rsid w:val="000C1AE8"/>
    <w:rsid w:val="000C63A6"/>
    <w:rsid w:val="000D05AF"/>
    <w:rsid w:val="000D754D"/>
    <w:rsid w:val="000E47C3"/>
    <w:rsid w:val="000F318C"/>
    <w:rsid w:val="00101773"/>
    <w:rsid w:val="00103C19"/>
    <w:rsid w:val="00106EFA"/>
    <w:rsid w:val="00107915"/>
    <w:rsid w:val="00107A96"/>
    <w:rsid w:val="00111699"/>
    <w:rsid w:val="001135D9"/>
    <w:rsid w:val="00123BA8"/>
    <w:rsid w:val="0012410A"/>
    <w:rsid w:val="001260DA"/>
    <w:rsid w:val="00127C96"/>
    <w:rsid w:val="001320BE"/>
    <w:rsid w:val="00132A47"/>
    <w:rsid w:val="00135368"/>
    <w:rsid w:val="001370C1"/>
    <w:rsid w:val="00137FFA"/>
    <w:rsid w:val="00154FAC"/>
    <w:rsid w:val="001551CC"/>
    <w:rsid w:val="00171457"/>
    <w:rsid w:val="00185DF6"/>
    <w:rsid w:val="001903F7"/>
    <w:rsid w:val="00190C3A"/>
    <w:rsid w:val="0019281E"/>
    <w:rsid w:val="00197A5C"/>
    <w:rsid w:val="001A4D23"/>
    <w:rsid w:val="001B6899"/>
    <w:rsid w:val="001B71A8"/>
    <w:rsid w:val="001C7F65"/>
    <w:rsid w:val="001D5076"/>
    <w:rsid w:val="001E201D"/>
    <w:rsid w:val="001F0D25"/>
    <w:rsid w:val="001F1852"/>
    <w:rsid w:val="001F63FF"/>
    <w:rsid w:val="001F70B2"/>
    <w:rsid w:val="001F735C"/>
    <w:rsid w:val="0020380A"/>
    <w:rsid w:val="0020563D"/>
    <w:rsid w:val="00210B55"/>
    <w:rsid w:val="00222A9C"/>
    <w:rsid w:val="002277C4"/>
    <w:rsid w:val="0022783E"/>
    <w:rsid w:val="0023050D"/>
    <w:rsid w:val="00234D6F"/>
    <w:rsid w:val="00237280"/>
    <w:rsid w:val="0024729B"/>
    <w:rsid w:val="002619FD"/>
    <w:rsid w:val="002627A0"/>
    <w:rsid w:val="00265714"/>
    <w:rsid w:val="002802F1"/>
    <w:rsid w:val="00291804"/>
    <w:rsid w:val="002A4194"/>
    <w:rsid w:val="002A45B0"/>
    <w:rsid w:val="002A4F26"/>
    <w:rsid w:val="002A7B25"/>
    <w:rsid w:val="002B530C"/>
    <w:rsid w:val="002C0770"/>
    <w:rsid w:val="002D51B3"/>
    <w:rsid w:val="002D5298"/>
    <w:rsid w:val="002E2AF3"/>
    <w:rsid w:val="002E7662"/>
    <w:rsid w:val="002F0D7D"/>
    <w:rsid w:val="003002CC"/>
    <w:rsid w:val="00310E1C"/>
    <w:rsid w:val="00314799"/>
    <w:rsid w:val="0031540A"/>
    <w:rsid w:val="0032104D"/>
    <w:rsid w:val="003227E2"/>
    <w:rsid w:val="003230A5"/>
    <w:rsid w:val="00326BDC"/>
    <w:rsid w:val="0033385A"/>
    <w:rsid w:val="0033385C"/>
    <w:rsid w:val="003345B1"/>
    <w:rsid w:val="00334707"/>
    <w:rsid w:val="003500D7"/>
    <w:rsid w:val="00352C10"/>
    <w:rsid w:val="0035308F"/>
    <w:rsid w:val="00363538"/>
    <w:rsid w:val="00392B15"/>
    <w:rsid w:val="00393C7D"/>
    <w:rsid w:val="003C07B3"/>
    <w:rsid w:val="003C7385"/>
    <w:rsid w:val="003D1480"/>
    <w:rsid w:val="003D5FF1"/>
    <w:rsid w:val="003E1968"/>
    <w:rsid w:val="003F271A"/>
    <w:rsid w:val="003F49D4"/>
    <w:rsid w:val="004006CB"/>
    <w:rsid w:val="00412BB9"/>
    <w:rsid w:val="0041332E"/>
    <w:rsid w:val="0043790A"/>
    <w:rsid w:val="00457966"/>
    <w:rsid w:val="00467A6F"/>
    <w:rsid w:val="0048529C"/>
    <w:rsid w:val="00491876"/>
    <w:rsid w:val="00493F3A"/>
    <w:rsid w:val="00494C4F"/>
    <w:rsid w:val="0049623A"/>
    <w:rsid w:val="004A0429"/>
    <w:rsid w:val="004A1195"/>
    <w:rsid w:val="004A2903"/>
    <w:rsid w:val="004A5D61"/>
    <w:rsid w:val="004A6DA0"/>
    <w:rsid w:val="004B2943"/>
    <w:rsid w:val="004C5D03"/>
    <w:rsid w:val="004C6EE5"/>
    <w:rsid w:val="004D470A"/>
    <w:rsid w:val="004E1928"/>
    <w:rsid w:val="004E776B"/>
    <w:rsid w:val="004F7BDA"/>
    <w:rsid w:val="00507DAF"/>
    <w:rsid w:val="00512C6A"/>
    <w:rsid w:val="00533E90"/>
    <w:rsid w:val="00541289"/>
    <w:rsid w:val="00543409"/>
    <w:rsid w:val="00552175"/>
    <w:rsid w:val="00553527"/>
    <w:rsid w:val="00553D0D"/>
    <w:rsid w:val="00560FB7"/>
    <w:rsid w:val="00561305"/>
    <w:rsid w:val="005634FF"/>
    <w:rsid w:val="005656AC"/>
    <w:rsid w:val="00570E3E"/>
    <w:rsid w:val="005725C4"/>
    <w:rsid w:val="00592AE6"/>
    <w:rsid w:val="00592D96"/>
    <w:rsid w:val="00593B0F"/>
    <w:rsid w:val="005942EA"/>
    <w:rsid w:val="005952C6"/>
    <w:rsid w:val="00596C45"/>
    <w:rsid w:val="00597A7E"/>
    <w:rsid w:val="005A7DB5"/>
    <w:rsid w:val="005D3114"/>
    <w:rsid w:val="005E1F3F"/>
    <w:rsid w:val="005E52C6"/>
    <w:rsid w:val="005E68A1"/>
    <w:rsid w:val="005E7A9A"/>
    <w:rsid w:val="006006C7"/>
    <w:rsid w:val="00602919"/>
    <w:rsid w:val="006053AB"/>
    <w:rsid w:val="0061452D"/>
    <w:rsid w:val="00617A52"/>
    <w:rsid w:val="0062018B"/>
    <w:rsid w:val="00620E5B"/>
    <w:rsid w:val="00631CE0"/>
    <w:rsid w:val="00636AF9"/>
    <w:rsid w:val="00644A90"/>
    <w:rsid w:val="00646AF8"/>
    <w:rsid w:val="00650420"/>
    <w:rsid w:val="006618A6"/>
    <w:rsid w:val="0066446B"/>
    <w:rsid w:val="00673900"/>
    <w:rsid w:val="00677513"/>
    <w:rsid w:val="006854FD"/>
    <w:rsid w:val="006942A2"/>
    <w:rsid w:val="006B2759"/>
    <w:rsid w:val="006D5BAE"/>
    <w:rsid w:val="006E6C57"/>
    <w:rsid w:val="006F7035"/>
    <w:rsid w:val="006F772B"/>
    <w:rsid w:val="006F7FE5"/>
    <w:rsid w:val="00710C4B"/>
    <w:rsid w:val="0071308E"/>
    <w:rsid w:val="00721B5A"/>
    <w:rsid w:val="007241A1"/>
    <w:rsid w:val="00724A20"/>
    <w:rsid w:val="00731AD6"/>
    <w:rsid w:val="007358F1"/>
    <w:rsid w:val="00735DE6"/>
    <w:rsid w:val="00741DA4"/>
    <w:rsid w:val="007424C1"/>
    <w:rsid w:val="00745B14"/>
    <w:rsid w:val="0074737E"/>
    <w:rsid w:val="00754B22"/>
    <w:rsid w:val="00766D3F"/>
    <w:rsid w:val="00780014"/>
    <w:rsid w:val="00782774"/>
    <w:rsid w:val="0079491D"/>
    <w:rsid w:val="00796FB3"/>
    <w:rsid w:val="007B2CF5"/>
    <w:rsid w:val="007B38B1"/>
    <w:rsid w:val="007C35D1"/>
    <w:rsid w:val="007C41AC"/>
    <w:rsid w:val="007C5458"/>
    <w:rsid w:val="007C731F"/>
    <w:rsid w:val="007D313B"/>
    <w:rsid w:val="007D4A16"/>
    <w:rsid w:val="007E4988"/>
    <w:rsid w:val="007F3724"/>
    <w:rsid w:val="007F3EDF"/>
    <w:rsid w:val="00800C7B"/>
    <w:rsid w:val="0081077C"/>
    <w:rsid w:val="00812A8D"/>
    <w:rsid w:val="0082050D"/>
    <w:rsid w:val="00824E4A"/>
    <w:rsid w:val="0083299D"/>
    <w:rsid w:val="008372DB"/>
    <w:rsid w:val="00837C5F"/>
    <w:rsid w:val="0084124F"/>
    <w:rsid w:val="00844610"/>
    <w:rsid w:val="0084575F"/>
    <w:rsid w:val="0084578B"/>
    <w:rsid w:val="00845989"/>
    <w:rsid w:val="0084650A"/>
    <w:rsid w:val="00846BFA"/>
    <w:rsid w:val="00857A23"/>
    <w:rsid w:val="00861D1A"/>
    <w:rsid w:val="00866124"/>
    <w:rsid w:val="00877D80"/>
    <w:rsid w:val="008964C9"/>
    <w:rsid w:val="008B650C"/>
    <w:rsid w:val="008D0CF1"/>
    <w:rsid w:val="008D249E"/>
    <w:rsid w:val="008E26ED"/>
    <w:rsid w:val="008F4170"/>
    <w:rsid w:val="008F47B2"/>
    <w:rsid w:val="008F57E1"/>
    <w:rsid w:val="009001B2"/>
    <w:rsid w:val="009003B0"/>
    <w:rsid w:val="00907D56"/>
    <w:rsid w:val="00910043"/>
    <w:rsid w:val="00910F09"/>
    <w:rsid w:val="00921700"/>
    <w:rsid w:val="00921FCB"/>
    <w:rsid w:val="009247FD"/>
    <w:rsid w:val="00936709"/>
    <w:rsid w:val="009457D4"/>
    <w:rsid w:val="00953BF2"/>
    <w:rsid w:val="00957850"/>
    <w:rsid w:val="00960CF9"/>
    <w:rsid w:val="00974F96"/>
    <w:rsid w:val="009758B2"/>
    <w:rsid w:val="00976274"/>
    <w:rsid w:val="00993F8B"/>
    <w:rsid w:val="0099569B"/>
    <w:rsid w:val="00995F1E"/>
    <w:rsid w:val="009A0A6F"/>
    <w:rsid w:val="009A0C03"/>
    <w:rsid w:val="009A406F"/>
    <w:rsid w:val="009A678A"/>
    <w:rsid w:val="009B7424"/>
    <w:rsid w:val="009C2E43"/>
    <w:rsid w:val="009C4D0C"/>
    <w:rsid w:val="009D7C18"/>
    <w:rsid w:val="009E0697"/>
    <w:rsid w:val="009E22DF"/>
    <w:rsid w:val="009E4151"/>
    <w:rsid w:val="009E4B70"/>
    <w:rsid w:val="009E791A"/>
    <w:rsid w:val="009F3C0B"/>
    <w:rsid w:val="00A073FD"/>
    <w:rsid w:val="00A161C2"/>
    <w:rsid w:val="00A2227E"/>
    <w:rsid w:val="00A238E6"/>
    <w:rsid w:val="00A26751"/>
    <w:rsid w:val="00A32A14"/>
    <w:rsid w:val="00A366FD"/>
    <w:rsid w:val="00A419E4"/>
    <w:rsid w:val="00A43C7A"/>
    <w:rsid w:val="00A7423B"/>
    <w:rsid w:val="00A85832"/>
    <w:rsid w:val="00A8654F"/>
    <w:rsid w:val="00AA63C2"/>
    <w:rsid w:val="00AA69FF"/>
    <w:rsid w:val="00AC1800"/>
    <w:rsid w:val="00AC67AC"/>
    <w:rsid w:val="00AD1B5F"/>
    <w:rsid w:val="00AD2001"/>
    <w:rsid w:val="00AD5B92"/>
    <w:rsid w:val="00AF07BE"/>
    <w:rsid w:val="00AF10F1"/>
    <w:rsid w:val="00AF3DD6"/>
    <w:rsid w:val="00AF50AD"/>
    <w:rsid w:val="00B200D4"/>
    <w:rsid w:val="00B25DAB"/>
    <w:rsid w:val="00B33BF6"/>
    <w:rsid w:val="00B35E8A"/>
    <w:rsid w:val="00B3780A"/>
    <w:rsid w:val="00B56EE8"/>
    <w:rsid w:val="00B67C38"/>
    <w:rsid w:val="00B705CF"/>
    <w:rsid w:val="00B75A96"/>
    <w:rsid w:val="00B77FC5"/>
    <w:rsid w:val="00BA2AAE"/>
    <w:rsid w:val="00BB26BB"/>
    <w:rsid w:val="00BB44C7"/>
    <w:rsid w:val="00BC09D1"/>
    <w:rsid w:val="00BC30F1"/>
    <w:rsid w:val="00BC3159"/>
    <w:rsid w:val="00BC7B1D"/>
    <w:rsid w:val="00BD00B8"/>
    <w:rsid w:val="00BE157A"/>
    <w:rsid w:val="00BF3D4F"/>
    <w:rsid w:val="00BF7A99"/>
    <w:rsid w:val="00C057AA"/>
    <w:rsid w:val="00C14DB1"/>
    <w:rsid w:val="00C150FE"/>
    <w:rsid w:val="00C22905"/>
    <w:rsid w:val="00C23362"/>
    <w:rsid w:val="00C26D57"/>
    <w:rsid w:val="00C279AF"/>
    <w:rsid w:val="00C31E6A"/>
    <w:rsid w:val="00C370EC"/>
    <w:rsid w:val="00C67860"/>
    <w:rsid w:val="00C73339"/>
    <w:rsid w:val="00C8724A"/>
    <w:rsid w:val="00CA7F17"/>
    <w:rsid w:val="00CB26DF"/>
    <w:rsid w:val="00CC12BA"/>
    <w:rsid w:val="00CC436F"/>
    <w:rsid w:val="00CC49CF"/>
    <w:rsid w:val="00CD29FF"/>
    <w:rsid w:val="00CD7036"/>
    <w:rsid w:val="00CE172C"/>
    <w:rsid w:val="00CF0489"/>
    <w:rsid w:val="00CF3A8B"/>
    <w:rsid w:val="00CF5238"/>
    <w:rsid w:val="00CF7A70"/>
    <w:rsid w:val="00D02630"/>
    <w:rsid w:val="00D05D9C"/>
    <w:rsid w:val="00D11B76"/>
    <w:rsid w:val="00D13D1B"/>
    <w:rsid w:val="00D21960"/>
    <w:rsid w:val="00D25B5D"/>
    <w:rsid w:val="00D35448"/>
    <w:rsid w:val="00D37D63"/>
    <w:rsid w:val="00D41A0C"/>
    <w:rsid w:val="00D52DC9"/>
    <w:rsid w:val="00D570F3"/>
    <w:rsid w:val="00D62A07"/>
    <w:rsid w:val="00D652C4"/>
    <w:rsid w:val="00D6531A"/>
    <w:rsid w:val="00D67E90"/>
    <w:rsid w:val="00D84BCE"/>
    <w:rsid w:val="00D857A6"/>
    <w:rsid w:val="00D8662A"/>
    <w:rsid w:val="00DA12A2"/>
    <w:rsid w:val="00DA5138"/>
    <w:rsid w:val="00DB5895"/>
    <w:rsid w:val="00DB60EE"/>
    <w:rsid w:val="00DC69A4"/>
    <w:rsid w:val="00DD0D23"/>
    <w:rsid w:val="00DD197E"/>
    <w:rsid w:val="00DD1AFA"/>
    <w:rsid w:val="00DD1DDF"/>
    <w:rsid w:val="00DD61D1"/>
    <w:rsid w:val="00DE35DD"/>
    <w:rsid w:val="00DE6E52"/>
    <w:rsid w:val="00DF15DF"/>
    <w:rsid w:val="00DF2C8F"/>
    <w:rsid w:val="00DF3CE4"/>
    <w:rsid w:val="00DF75E6"/>
    <w:rsid w:val="00E0077A"/>
    <w:rsid w:val="00E0400F"/>
    <w:rsid w:val="00E10855"/>
    <w:rsid w:val="00E37054"/>
    <w:rsid w:val="00E41CA6"/>
    <w:rsid w:val="00E43FC1"/>
    <w:rsid w:val="00E54E7E"/>
    <w:rsid w:val="00E6002A"/>
    <w:rsid w:val="00E6723B"/>
    <w:rsid w:val="00E70B77"/>
    <w:rsid w:val="00E73A2B"/>
    <w:rsid w:val="00E75CE3"/>
    <w:rsid w:val="00E77866"/>
    <w:rsid w:val="00E8153F"/>
    <w:rsid w:val="00E87AAA"/>
    <w:rsid w:val="00EA658C"/>
    <w:rsid w:val="00EA7018"/>
    <w:rsid w:val="00EB5717"/>
    <w:rsid w:val="00EC16EC"/>
    <w:rsid w:val="00EC4C51"/>
    <w:rsid w:val="00EC6738"/>
    <w:rsid w:val="00EC74CC"/>
    <w:rsid w:val="00EC7B5E"/>
    <w:rsid w:val="00ED0C45"/>
    <w:rsid w:val="00ED48AC"/>
    <w:rsid w:val="00ED4D2E"/>
    <w:rsid w:val="00EE448A"/>
    <w:rsid w:val="00EE689E"/>
    <w:rsid w:val="00F044DC"/>
    <w:rsid w:val="00F06A27"/>
    <w:rsid w:val="00F11F7F"/>
    <w:rsid w:val="00F12B39"/>
    <w:rsid w:val="00F142C9"/>
    <w:rsid w:val="00F25D6C"/>
    <w:rsid w:val="00F31B5E"/>
    <w:rsid w:val="00F35FAD"/>
    <w:rsid w:val="00F66E0B"/>
    <w:rsid w:val="00F6748D"/>
    <w:rsid w:val="00F7426B"/>
    <w:rsid w:val="00F774BD"/>
    <w:rsid w:val="00F81709"/>
    <w:rsid w:val="00F84D2B"/>
    <w:rsid w:val="00F8782E"/>
    <w:rsid w:val="00F928DE"/>
    <w:rsid w:val="00FA0036"/>
    <w:rsid w:val="00FA090B"/>
    <w:rsid w:val="00FA34E4"/>
    <w:rsid w:val="00FA4E4E"/>
    <w:rsid w:val="00FA56E2"/>
    <w:rsid w:val="00FA56E9"/>
    <w:rsid w:val="00FA6773"/>
    <w:rsid w:val="00FB692D"/>
    <w:rsid w:val="00FB709A"/>
    <w:rsid w:val="00FC29F9"/>
    <w:rsid w:val="00FD07C9"/>
    <w:rsid w:val="00FD47ED"/>
    <w:rsid w:val="00FD50D0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7D99"/>
  <w15:chartTrackingRefBased/>
  <w15:docId w15:val="{94F0A661-F568-394B-B03D-B54C4370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05AF"/>
    <w:pPr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</w:rPr>
  </w:style>
  <w:style w:type="paragraph" w:styleId="1">
    <w:name w:val="heading 1"/>
    <w:aliases w:val="标题 1 章标题"/>
    <w:basedOn w:val="a"/>
    <w:next w:val="a"/>
    <w:link w:val="10"/>
    <w:autoRedefine/>
    <w:uiPriority w:val="1"/>
    <w:qFormat/>
    <w:rsid w:val="004C6EE5"/>
    <w:pPr>
      <w:keepNext/>
      <w:keepLines/>
      <w:spacing w:before="480" w:beforeAutospacing="0" w:after="360" w:afterAutospacing="0" w:line="400" w:lineRule="exact"/>
      <w:ind w:firstLineChars="0" w:firstLine="0"/>
      <w:jc w:val="center"/>
      <w:outlineLvl w:val="0"/>
    </w:pPr>
    <w:rPr>
      <w:rFonts w:eastAsia="黑体"/>
      <w:bCs/>
      <w:kern w:val="44"/>
      <w:sz w:val="32"/>
    </w:rPr>
  </w:style>
  <w:style w:type="paragraph" w:styleId="2">
    <w:name w:val="heading 2"/>
    <w:aliases w:val="标题 2 一级节标题"/>
    <w:basedOn w:val="a"/>
    <w:next w:val="a"/>
    <w:link w:val="20"/>
    <w:autoRedefine/>
    <w:uiPriority w:val="9"/>
    <w:unhideWhenUsed/>
    <w:qFormat/>
    <w:rsid w:val="0041332E"/>
    <w:pPr>
      <w:keepNext/>
      <w:keepLines/>
      <w:spacing w:before="480" w:beforeAutospacing="0" w:after="120" w:afterAutospacing="0" w:line="400" w:lineRule="exact"/>
      <w:ind w:firstLineChars="0" w:firstLine="0"/>
      <w:outlineLvl w:val="1"/>
    </w:pPr>
    <w:rPr>
      <w:rFonts w:ascii="Times New Roman" w:eastAsia="黑体" w:hAnsi="Times New Roman" w:cs="Times New Roman"/>
      <w:bCs/>
      <w:sz w:val="28"/>
    </w:rPr>
  </w:style>
  <w:style w:type="paragraph" w:styleId="3">
    <w:name w:val="heading 3"/>
    <w:aliases w:val="标题 3 二级节标题"/>
    <w:basedOn w:val="a"/>
    <w:next w:val="a"/>
    <w:link w:val="30"/>
    <w:autoRedefine/>
    <w:uiPriority w:val="9"/>
    <w:unhideWhenUsed/>
    <w:qFormat/>
    <w:rsid w:val="007C5458"/>
    <w:pPr>
      <w:keepNext/>
      <w:keepLines/>
      <w:spacing w:before="400" w:beforeAutospacing="0" w:after="120" w:afterAutospacing="0" w:line="400" w:lineRule="exact"/>
      <w:ind w:firstLineChars="0" w:firstLine="0"/>
      <w:outlineLvl w:val="2"/>
    </w:pPr>
    <w:rPr>
      <w:rFonts w:ascii="Times New Roman" w:eastAsia="黑体" w:hAnsi="Times New Roman" w:cs="Times New Roman"/>
      <w:sz w:val="28"/>
    </w:rPr>
  </w:style>
  <w:style w:type="paragraph" w:styleId="4">
    <w:name w:val="heading 4"/>
    <w:aliases w:val="标题 4 三级节标题"/>
    <w:basedOn w:val="a"/>
    <w:next w:val="a"/>
    <w:link w:val="40"/>
    <w:autoRedefine/>
    <w:uiPriority w:val="9"/>
    <w:unhideWhenUsed/>
    <w:qFormat/>
    <w:rsid w:val="004C6EE5"/>
    <w:pPr>
      <w:keepNext/>
      <w:keepLines/>
      <w:spacing w:before="240" w:beforeAutospacing="0" w:after="120" w:afterAutospacing="0" w:line="400" w:lineRule="exact"/>
      <w:ind w:firstLineChars="0" w:firstLine="0"/>
      <w:outlineLvl w:val="3"/>
    </w:pPr>
    <w:rPr>
      <w:rFonts w:eastAsia="黑体" w:cs="Times New Roman"/>
      <w:bCs/>
      <w:lang w:val="en-GB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721B5A"/>
    <w:pPr>
      <w:keepNext/>
      <w:keepLines/>
      <w:spacing w:before="200" w:beforeAutospacing="0" w:after="120" w:afterAutospacing="0" w:line="400" w:lineRule="exact"/>
      <w:outlineLvl w:val="4"/>
    </w:pPr>
    <w:rPr>
      <w:rFonts w:eastAsia="黑体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99569B"/>
    <w:pPr>
      <w:widowControl w:val="0"/>
      <w:spacing w:before="0" w:beforeAutospacing="0" w:after="0" w:afterAutospacing="0" w:line="240" w:lineRule="auto"/>
      <w:ind w:firstLine="420"/>
      <w:jc w:val="both"/>
    </w:pPr>
    <w:rPr>
      <w:rFonts w:asciiTheme="minorHAnsi" w:eastAsiaTheme="minorEastAsia" w:hAnsiTheme="minorHAnsi" w:cstheme="minorBidi"/>
      <w:b/>
      <w:kern w:val="2"/>
      <w:szCs w:val="22"/>
    </w:rPr>
  </w:style>
  <w:style w:type="character" w:customStyle="1" w:styleId="10">
    <w:name w:val="标题 1 字符"/>
    <w:aliases w:val="标题 1 章标题 字符"/>
    <w:basedOn w:val="a0"/>
    <w:link w:val="1"/>
    <w:uiPriority w:val="1"/>
    <w:rsid w:val="004C6EE5"/>
    <w:rPr>
      <w:rFonts w:ascii="宋体" w:eastAsia="黑体" w:hAnsi="宋体" w:cs="宋体"/>
      <w:bCs/>
      <w:kern w:val="44"/>
      <w:sz w:val="32"/>
    </w:rPr>
  </w:style>
  <w:style w:type="character" w:customStyle="1" w:styleId="20">
    <w:name w:val="标题 2 字符"/>
    <w:aliases w:val="标题 2 一级节标题 字符"/>
    <w:basedOn w:val="a0"/>
    <w:link w:val="2"/>
    <w:uiPriority w:val="9"/>
    <w:rsid w:val="0041332E"/>
    <w:rPr>
      <w:rFonts w:ascii="Times New Roman" w:eastAsia="黑体" w:hAnsi="Times New Roman" w:cs="Times New Roman"/>
      <w:bCs/>
      <w:kern w:val="0"/>
      <w:sz w:val="28"/>
    </w:rPr>
  </w:style>
  <w:style w:type="character" w:customStyle="1" w:styleId="30">
    <w:name w:val="标题 3 字符"/>
    <w:aliases w:val="标题 3 二级节标题 字符"/>
    <w:basedOn w:val="a0"/>
    <w:link w:val="3"/>
    <w:uiPriority w:val="9"/>
    <w:rsid w:val="007C5458"/>
    <w:rPr>
      <w:rFonts w:ascii="Times New Roman" w:eastAsia="黑体" w:hAnsi="Times New Roman" w:cs="Times New Roman"/>
      <w:kern w:val="0"/>
      <w:sz w:val="28"/>
    </w:rPr>
  </w:style>
  <w:style w:type="character" w:customStyle="1" w:styleId="40">
    <w:name w:val="标题 4 字符"/>
    <w:aliases w:val="标题 4 三级节标题 字符"/>
    <w:basedOn w:val="a0"/>
    <w:link w:val="4"/>
    <w:uiPriority w:val="9"/>
    <w:rsid w:val="004C6EE5"/>
    <w:rPr>
      <w:rFonts w:ascii="宋体" w:eastAsia="黑体" w:hAnsi="宋体" w:cs="Times New Roman"/>
      <w:bCs/>
      <w:kern w:val="0"/>
      <w:sz w:val="24"/>
      <w:lang w:val="en-GB"/>
    </w:rPr>
  </w:style>
  <w:style w:type="character" w:customStyle="1" w:styleId="50">
    <w:name w:val="标题 5 字符"/>
    <w:basedOn w:val="a0"/>
    <w:link w:val="5"/>
    <w:uiPriority w:val="9"/>
    <w:rsid w:val="00721B5A"/>
    <w:rPr>
      <w:rFonts w:ascii="宋体" w:eastAsia="黑体" w:hAnsi="宋体" w:cs="宋体"/>
      <w:bCs/>
      <w:kern w:val="0"/>
      <w:sz w:val="24"/>
      <w:szCs w:val="28"/>
    </w:rPr>
  </w:style>
  <w:style w:type="paragraph" w:styleId="TOC1">
    <w:name w:val="toc 1"/>
    <w:aliases w:val="目录-章标题"/>
    <w:basedOn w:val="a"/>
    <w:next w:val="a"/>
    <w:autoRedefine/>
    <w:uiPriority w:val="39"/>
    <w:unhideWhenUsed/>
    <w:qFormat/>
    <w:rsid w:val="00EA7018"/>
    <w:pPr>
      <w:spacing w:before="120" w:beforeAutospacing="0" w:after="0" w:afterAutospacing="0" w:line="400" w:lineRule="exact"/>
    </w:pPr>
    <w:rPr>
      <w:rFonts w:eastAsia="黑体" w:hAnsi="Times New Roman" w:cs="Times New Roman"/>
      <w:caps/>
      <w:kern w:val="44"/>
      <w:szCs w:val="20"/>
    </w:rPr>
  </w:style>
  <w:style w:type="paragraph" w:styleId="TOC2">
    <w:name w:val="toc 2"/>
    <w:aliases w:val="目录-2-一级节标题"/>
    <w:basedOn w:val="a"/>
    <w:next w:val="a"/>
    <w:autoRedefine/>
    <w:uiPriority w:val="39"/>
    <w:unhideWhenUsed/>
    <w:qFormat/>
    <w:rsid w:val="00EA7018"/>
    <w:pPr>
      <w:spacing w:before="0" w:beforeAutospacing="0" w:after="0" w:afterAutospacing="0" w:line="400" w:lineRule="exact"/>
      <w:ind w:leftChars="100" w:left="100" w:firstLineChars="100" w:firstLine="100"/>
    </w:pPr>
    <w:rPr>
      <w:rFonts w:asciiTheme="minorHAnsi" w:eastAsia="SimSun-ExtB"/>
      <w:smallCaps/>
      <w:szCs w:val="20"/>
    </w:rPr>
  </w:style>
  <w:style w:type="paragraph" w:styleId="TOC3">
    <w:name w:val="toc 3"/>
    <w:aliases w:val="TOC 3 目录-3-二级节标题"/>
    <w:basedOn w:val="a"/>
    <w:next w:val="a"/>
    <w:autoRedefine/>
    <w:uiPriority w:val="39"/>
    <w:unhideWhenUsed/>
    <w:qFormat/>
    <w:rsid w:val="00D13D1B"/>
    <w:pPr>
      <w:spacing w:before="0" w:beforeAutospacing="0" w:after="0" w:afterAutospacing="0" w:line="400" w:lineRule="exact"/>
    </w:pPr>
    <w:rPr>
      <w:rFonts w:asciiTheme="minorHAnsi" w:eastAsia="SimSun-ExtB"/>
      <w:iCs/>
      <w:szCs w:val="20"/>
    </w:rPr>
  </w:style>
  <w:style w:type="table" w:styleId="a4">
    <w:name w:val="Table Grid"/>
    <w:basedOn w:val="a1"/>
    <w:uiPriority w:val="39"/>
    <w:rsid w:val="004A2903"/>
    <w:rPr>
      <w:kern w:val="0"/>
      <w:sz w:val="22"/>
      <w:szCs w:val="22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6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ng Li</dc:creator>
  <cp:keywords/>
  <dc:description/>
  <cp:lastModifiedBy>GQL</cp:lastModifiedBy>
  <cp:revision>21</cp:revision>
  <dcterms:created xsi:type="dcterms:W3CDTF">2023-09-29T02:18:00Z</dcterms:created>
  <dcterms:modified xsi:type="dcterms:W3CDTF">2025-07-21T15:03:00Z</dcterms:modified>
</cp:coreProperties>
</file>